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049D1" w14:textId="0F3AEE6E" w:rsidR="005E3C49" w:rsidRDefault="00E0579C" w:rsidP="0081189A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  <w:bookmarkStart w:id="0" w:name="_GoBack"/>
      <w:bookmarkEnd w:id="0"/>
      <w:proofErr w:type="spellStart"/>
      <w:r>
        <w:rPr>
          <w:rFonts w:ascii="Arial" w:hAnsi="Arial" w:cs="Arial"/>
          <w:b/>
          <w:bCs/>
          <w:szCs w:val="22"/>
          <w:lang w:val="en-GB"/>
        </w:rPr>
        <w:t>Tabla</w:t>
      </w:r>
      <w:proofErr w:type="spellEnd"/>
      <w:r w:rsidR="0081189A" w:rsidRPr="001510B6">
        <w:rPr>
          <w:rFonts w:ascii="Arial" w:hAnsi="Arial" w:cs="Arial"/>
          <w:b/>
          <w:bCs/>
          <w:szCs w:val="22"/>
          <w:lang w:val="en-GB"/>
        </w:rPr>
        <w:t xml:space="preserve"> </w:t>
      </w:r>
      <w:r w:rsidR="00C14D7C">
        <w:rPr>
          <w:rFonts w:ascii="Arial" w:hAnsi="Arial" w:cs="Arial"/>
          <w:b/>
          <w:bCs/>
          <w:szCs w:val="22"/>
          <w:lang w:val="en-GB"/>
        </w:rPr>
        <w:t>S</w:t>
      </w:r>
      <w:r w:rsidR="0081189A" w:rsidRPr="001510B6">
        <w:rPr>
          <w:rFonts w:ascii="Arial" w:hAnsi="Arial" w:cs="Arial"/>
          <w:b/>
          <w:bCs/>
          <w:szCs w:val="22"/>
          <w:lang w:val="en-GB"/>
        </w:rPr>
        <w:t>1.</w:t>
      </w:r>
      <w:r w:rsidR="00DA28A0">
        <w:rPr>
          <w:rFonts w:ascii="Arial" w:hAnsi="Arial" w:cs="Arial"/>
          <w:szCs w:val="22"/>
          <w:lang w:val="en-GB"/>
        </w:rPr>
        <w:t xml:space="preserve"> </w:t>
      </w:r>
      <w:r w:rsidRPr="00E0579C">
        <w:rPr>
          <w:rFonts w:ascii="Arial" w:hAnsi="Arial" w:cs="Arial"/>
          <w:szCs w:val="22"/>
          <w:lang w:val="es-ES"/>
        </w:rPr>
        <w:t>Media</w:t>
      </w:r>
      <w:r w:rsidR="005E3C49" w:rsidRPr="00E0579C">
        <w:rPr>
          <w:rFonts w:ascii="Arial" w:hAnsi="Arial" w:cs="Arial"/>
          <w:szCs w:val="22"/>
          <w:lang w:val="es-ES"/>
        </w:rPr>
        <w:t xml:space="preserve">, </w:t>
      </w:r>
      <w:r w:rsidRPr="00E0579C">
        <w:rPr>
          <w:rFonts w:ascii="Arial" w:hAnsi="Arial" w:cs="Arial"/>
          <w:szCs w:val="22"/>
          <w:lang w:val="es-ES"/>
        </w:rPr>
        <w:t>desviación estándar</w:t>
      </w:r>
      <w:r w:rsidR="005E3C49" w:rsidRPr="00E0579C">
        <w:rPr>
          <w:rFonts w:ascii="Arial" w:hAnsi="Arial" w:cs="Arial"/>
          <w:szCs w:val="22"/>
          <w:lang w:val="es-ES"/>
        </w:rPr>
        <w:t xml:space="preserve"> (</w:t>
      </w:r>
      <w:r w:rsidR="00966867">
        <w:rPr>
          <w:rFonts w:ascii="Arial" w:hAnsi="Arial" w:cs="Arial"/>
          <w:szCs w:val="22"/>
          <w:lang w:val="es-ES"/>
        </w:rPr>
        <w:t>DE</w:t>
      </w:r>
      <w:r w:rsidR="005E3C49" w:rsidRPr="00E0579C">
        <w:rPr>
          <w:rFonts w:ascii="Arial" w:hAnsi="Arial" w:cs="Arial"/>
          <w:szCs w:val="22"/>
          <w:lang w:val="es-ES"/>
        </w:rPr>
        <w:t xml:space="preserve">), </w:t>
      </w:r>
      <w:r w:rsidRPr="00E0579C">
        <w:rPr>
          <w:rFonts w:ascii="Arial" w:hAnsi="Arial" w:cs="Arial"/>
          <w:szCs w:val="22"/>
          <w:lang w:val="es-ES"/>
        </w:rPr>
        <w:t>coeficiente de variación</w:t>
      </w:r>
      <w:r w:rsidR="005E3C49" w:rsidRPr="00E0579C">
        <w:rPr>
          <w:rFonts w:ascii="Arial" w:hAnsi="Arial" w:cs="Arial"/>
          <w:szCs w:val="22"/>
          <w:lang w:val="es-ES"/>
        </w:rPr>
        <w:t xml:space="preserve"> (CV) </w:t>
      </w:r>
      <w:r w:rsidRPr="00E0579C">
        <w:rPr>
          <w:rFonts w:ascii="Arial" w:hAnsi="Arial" w:cs="Arial"/>
          <w:szCs w:val="22"/>
          <w:lang w:val="es-ES"/>
        </w:rPr>
        <w:t>y</w:t>
      </w:r>
      <w:r w:rsidR="005E3C49" w:rsidRPr="00E0579C">
        <w:rPr>
          <w:rFonts w:ascii="Arial" w:hAnsi="Arial" w:cs="Arial"/>
          <w:szCs w:val="22"/>
          <w:lang w:val="es-ES"/>
        </w:rPr>
        <w:t xml:space="preserve"> </w:t>
      </w:r>
      <w:r w:rsidRPr="00E0579C">
        <w:rPr>
          <w:rFonts w:ascii="Arial" w:hAnsi="Arial" w:cs="Arial"/>
          <w:szCs w:val="22"/>
          <w:lang w:val="es-ES"/>
        </w:rPr>
        <w:t>número de envíos</w:t>
      </w:r>
      <w:r w:rsidR="005E3C49" w:rsidRPr="00E0579C">
        <w:rPr>
          <w:rFonts w:ascii="Arial" w:hAnsi="Arial" w:cs="Arial"/>
          <w:szCs w:val="22"/>
          <w:lang w:val="es-ES"/>
        </w:rPr>
        <w:t xml:space="preserve"> (n)</w:t>
      </w:r>
      <w:r w:rsidR="00966867">
        <w:rPr>
          <w:rFonts w:ascii="Arial" w:hAnsi="Arial" w:cs="Arial"/>
          <w:szCs w:val="22"/>
          <w:lang w:val="es-ES"/>
        </w:rPr>
        <w:t xml:space="preserve"> para</w:t>
      </w:r>
      <w:r w:rsidRPr="00E0579C">
        <w:rPr>
          <w:rFonts w:ascii="Arial" w:hAnsi="Arial" w:cs="Arial"/>
          <w:szCs w:val="22"/>
          <w:lang w:val="es-ES"/>
        </w:rPr>
        <w:t xml:space="preserve"> cada percentil</w:t>
      </w:r>
      <w:r w:rsidR="005E3C49" w:rsidRPr="00E0579C">
        <w:rPr>
          <w:rFonts w:ascii="Arial" w:hAnsi="Arial" w:cs="Arial"/>
          <w:szCs w:val="22"/>
          <w:lang w:val="es-ES"/>
        </w:rPr>
        <w:t xml:space="preserve"> (p25, p50, p75</w:t>
      </w:r>
      <w:r w:rsidR="00972069">
        <w:rPr>
          <w:rFonts w:ascii="Arial" w:hAnsi="Arial" w:cs="Arial"/>
          <w:szCs w:val="22"/>
          <w:lang w:val="es-ES"/>
        </w:rPr>
        <w:t xml:space="preserve"> y</w:t>
      </w:r>
      <w:r w:rsidR="005E3C49" w:rsidRPr="00E0579C">
        <w:rPr>
          <w:rFonts w:ascii="Arial" w:hAnsi="Arial" w:cs="Arial"/>
          <w:szCs w:val="22"/>
          <w:lang w:val="es-ES"/>
        </w:rPr>
        <w:t xml:space="preserve"> p90) </w:t>
      </w:r>
      <w:r w:rsidRPr="00E0579C">
        <w:rPr>
          <w:rFonts w:ascii="Arial" w:hAnsi="Arial" w:cs="Arial"/>
          <w:szCs w:val="22"/>
          <w:lang w:val="es-ES"/>
        </w:rPr>
        <w:t>agrupados por periodos</w:t>
      </w:r>
      <w:r w:rsidR="00972069">
        <w:rPr>
          <w:rFonts w:ascii="Arial" w:hAnsi="Arial" w:cs="Arial"/>
          <w:szCs w:val="22"/>
          <w:lang w:val="es-ES"/>
        </w:rPr>
        <w:t xml:space="preserve">: </w:t>
      </w:r>
      <w:r w:rsidR="005E3C49" w:rsidRPr="00E0579C">
        <w:rPr>
          <w:rFonts w:ascii="Arial" w:hAnsi="Arial" w:cs="Arial"/>
          <w:szCs w:val="22"/>
          <w:lang w:val="es-ES"/>
        </w:rPr>
        <w:t>2019-2014, 2014-2017</w:t>
      </w:r>
      <w:r w:rsidR="00972069">
        <w:rPr>
          <w:rFonts w:ascii="Arial" w:hAnsi="Arial" w:cs="Arial"/>
          <w:szCs w:val="22"/>
          <w:lang w:val="es-ES"/>
        </w:rPr>
        <w:t xml:space="preserve"> </w:t>
      </w:r>
      <w:r w:rsidRPr="00E0579C">
        <w:rPr>
          <w:rFonts w:ascii="Arial" w:hAnsi="Arial" w:cs="Arial"/>
          <w:szCs w:val="22"/>
          <w:lang w:val="es-ES"/>
        </w:rPr>
        <w:t>y</w:t>
      </w:r>
      <w:r w:rsidR="005E3C49" w:rsidRPr="00E0579C">
        <w:rPr>
          <w:rFonts w:ascii="Arial" w:hAnsi="Arial" w:cs="Arial"/>
          <w:szCs w:val="22"/>
          <w:lang w:val="es-ES"/>
        </w:rPr>
        <w:t xml:space="preserve"> 2018-2019, </w:t>
      </w:r>
      <w:r w:rsidR="00966867">
        <w:rPr>
          <w:rFonts w:ascii="Arial" w:hAnsi="Arial" w:cs="Arial"/>
          <w:szCs w:val="22"/>
          <w:lang w:val="es-ES"/>
        </w:rPr>
        <w:t>para</w:t>
      </w:r>
      <w:r w:rsidRPr="00E0579C">
        <w:rPr>
          <w:rFonts w:ascii="Arial" w:hAnsi="Arial" w:cs="Arial"/>
          <w:szCs w:val="22"/>
          <w:lang w:val="es-ES"/>
        </w:rPr>
        <w:t xml:space="preserve"> cada indicador de calidad</w:t>
      </w:r>
      <w:r w:rsidR="005E3C49" w:rsidRPr="00E0579C">
        <w:rPr>
          <w:rFonts w:ascii="Arial" w:hAnsi="Arial" w:cs="Arial"/>
          <w:szCs w:val="22"/>
          <w:lang w:val="es-ES"/>
        </w:rPr>
        <w:t xml:space="preserve"> (</w:t>
      </w:r>
      <w:r w:rsidRPr="00E0579C">
        <w:rPr>
          <w:rFonts w:ascii="Arial" w:hAnsi="Arial" w:cs="Arial"/>
          <w:szCs w:val="22"/>
          <w:lang w:val="es-ES"/>
        </w:rPr>
        <w:t>IC</w:t>
      </w:r>
      <w:r w:rsidR="005E3C49" w:rsidRPr="00E0579C">
        <w:rPr>
          <w:rFonts w:ascii="Arial" w:hAnsi="Arial" w:cs="Arial"/>
          <w:szCs w:val="22"/>
          <w:lang w:val="es-ES"/>
        </w:rPr>
        <w:t xml:space="preserve">). </w:t>
      </w:r>
      <w:r w:rsidR="005E3C49" w:rsidRPr="00E0579C">
        <w:rPr>
          <w:rFonts w:ascii="Arial" w:hAnsi="Arial" w:cs="Arial"/>
          <w:szCs w:val="22"/>
          <w:lang w:val="en-GB"/>
        </w:rPr>
        <w:t xml:space="preserve">NC: no </w:t>
      </w:r>
      <w:proofErr w:type="spellStart"/>
      <w:r w:rsidR="005E3C49" w:rsidRPr="00E0579C">
        <w:rPr>
          <w:rFonts w:ascii="Arial" w:hAnsi="Arial" w:cs="Arial"/>
          <w:szCs w:val="22"/>
          <w:lang w:val="en-GB"/>
        </w:rPr>
        <w:t>calcula</w:t>
      </w:r>
      <w:r w:rsidRPr="00E0579C">
        <w:rPr>
          <w:rFonts w:ascii="Arial" w:hAnsi="Arial" w:cs="Arial"/>
          <w:szCs w:val="22"/>
          <w:lang w:val="en-GB"/>
        </w:rPr>
        <w:t>do</w:t>
      </w:r>
      <w:proofErr w:type="spellEnd"/>
      <w:r w:rsidR="005E3C49" w:rsidRPr="00E0579C">
        <w:rPr>
          <w:rFonts w:ascii="Arial" w:hAnsi="Arial" w:cs="Arial"/>
          <w:szCs w:val="22"/>
          <w:lang w:val="en-GB"/>
        </w:rPr>
        <w:t>.</w:t>
      </w:r>
    </w:p>
    <w:tbl>
      <w:tblPr>
        <w:tblW w:w="8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709"/>
        <w:gridCol w:w="681"/>
        <w:gridCol w:w="823"/>
        <w:gridCol w:w="363"/>
        <w:gridCol w:w="709"/>
        <w:gridCol w:w="681"/>
        <w:gridCol w:w="823"/>
        <w:gridCol w:w="363"/>
        <w:gridCol w:w="711"/>
        <w:gridCol w:w="683"/>
        <w:gridCol w:w="826"/>
        <w:gridCol w:w="263"/>
      </w:tblGrid>
      <w:tr w:rsidR="00DA0A75" w:rsidRPr="00E0579C" w14:paraId="50AAE22F" w14:textId="77777777" w:rsidTr="00B46513">
        <w:trPr>
          <w:trHeight w:val="26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C8708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bookmarkStart w:id="1" w:name="RANGE!A1:M20"/>
            <w:r w:rsidRPr="00E0579C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p25</w:t>
            </w:r>
            <w:bookmarkEnd w:id="1"/>
          </w:p>
        </w:tc>
        <w:tc>
          <w:tcPr>
            <w:tcW w:w="2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08E8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2014-2019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A5AB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2014-2017</w:t>
            </w:r>
          </w:p>
        </w:tc>
        <w:tc>
          <w:tcPr>
            <w:tcW w:w="2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4E7D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2018-2019</w:t>
            </w:r>
          </w:p>
        </w:tc>
      </w:tr>
      <w:tr w:rsidR="00DA0A75" w:rsidRPr="00E0579C" w14:paraId="46ABF2AC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F792" w14:textId="77777777" w:rsidR="00DA0A75" w:rsidRPr="00E0579C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755C" w14:textId="77777777" w:rsidR="00DA0A75" w:rsidRPr="00E0579C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me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EB51" w14:textId="62D9A104" w:rsidR="00DA0A75" w:rsidRPr="00E0579C" w:rsidRDefault="00966867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D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524D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2B09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B04" w14:textId="77777777" w:rsidR="00DA0A75" w:rsidRPr="00E0579C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medi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C750" w14:textId="5202F2FD" w:rsidR="00DA0A75" w:rsidRPr="00E0579C" w:rsidRDefault="00966867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D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E91B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8E9E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2D1F" w14:textId="77777777" w:rsidR="00DA0A75" w:rsidRPr="00E0579C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medi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36A" w14:textId="5630BA43" w:rsidR="00DA0A75" w:rsidRPr="00E0579C" w:rsidRDefault="00966867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D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3B96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CV%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E0DB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val="en-US" w:eastAsia="es-ES_tradnl"/>
              </w:rPr>
              <w:t>n</w:t>
            </w:r>
          </w:p>
        </w:tc>
      </w:tr>
      <w:tr w:rsidR="00DA0A75" w:rsidRPr="005E3C49" w14:paraId="00D50F3B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898467" w14:textId="77777777" w:rsidR="00DA0A75" w:rsidRPr="00E0579C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color w:val="000000"/>
                <w:sz w:val="18"/>
                <w:szCs w:val="18"/>
                <w:lang w:val="en-US" w:eastAsia="es-ES_tradnl"/>
              </w:rPr>
              <w:t>PRE-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E0B" w14:textId="77777777" w:rsidR="00DA0A75" w:rsidRPr="00E0579C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,</w:t>
            </w: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4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C1AF" w14:textId="77777777" w:rsidR="00DA0A75" w:rsidRPr="00E0579C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,</w:t>
            </w: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1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0734" w14:textId="77777777" w:rsidR="00DA0A75" w:rsidRPr="00E0579C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,</w:t>
            </w: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6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2B4E" w14:textId="77777777" w:rsidR="00DA0A75" w:rsidRPr="00E0579C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523C" w14:textId="77777777" w:rsidR="00DA0A75" w:rsidRPr="00E0579C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,</w:t>
            </w: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40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AE3A" w14:textId="77777777" w:rsidR="00DA0A75" w:rsidRPr="00E0579C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,</w:t>
            </w: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1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A62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val="en-US"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4A7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5DE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0FA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9F1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AB5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6D620A37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B604E2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104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A47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E3A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9FD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F13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C8D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9A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90C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B06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58C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6E1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FB6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D83A537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2ED1B8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75D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2F9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B12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805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222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2EB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849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5C3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9A6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1A0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97D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2BB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603BEA5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65E141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764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1D7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0CA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CD5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58D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333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0D3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B3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83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ABB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D83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663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6026EB17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B58D0B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B55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A17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A0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4E3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C52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D26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7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F1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39E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5DB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A57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0B5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27C12784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15B84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783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43F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771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6A1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E6E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BB3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BC0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FF4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1D6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F7F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988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30F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7400D0A2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15B740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EE9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4BB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313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83C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A56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976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ED1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6F0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49A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204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1B7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6B5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4F1756A7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50CEBC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F41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D30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985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213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323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815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794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080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57A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6A5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B98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C70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202950A9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641417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A4E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FC2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D7F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949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73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B75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380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958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110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B06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331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B54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420A9F7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083943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9F5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00D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92E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440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2BC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B22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973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643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0A1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17D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D7D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12F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22FC0212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253502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641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BD4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E3C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01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801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4C8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6E4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58D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AE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CE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854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9E3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5DCDC823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E82EB4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71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B69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636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F24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C25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870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E6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0B1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843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3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0C6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47E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E0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3A87C45E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83E1BF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3FF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CFE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B83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551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482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A4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DB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0D9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A7A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970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77F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C31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6AC7A09D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8510A9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D3F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DFB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C33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6E0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A45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741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EE1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269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767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D13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616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9E1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52ADB4FB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699E53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903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AB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DFD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055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4E6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3B3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054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1DA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A93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C3F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008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35B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425ED7E1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D04DDD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81E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AA6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1A8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607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79E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21E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815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F26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F0F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753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8D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0D4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D43D8A1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8CA037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30C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111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890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EFA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4A7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493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8D3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10D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AE8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318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D76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FEE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5AC84833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DA58A0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DE8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745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A1B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E1B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D7D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FD7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C9A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A69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10A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AA2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1A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F9C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5086A9BD" w14:textId="77777777" w:rsidR="00DA28A0" w:rsidRDefault="00DA28A0" w:rsidP="00993CCD">
      <w:pPr>
        <w:pStyle w:val="KeinLeerraum"/>
        <w:spacing w:line="360" w:lineRule="auto"/>
        <w:jc w:val="left"/>
        <w:rPr>
          <w:rFonts w:ascii="Arial" w:hAnsi="Arial" w:cs="Arial"/>
          <w:b/>
          <w:bCs/>
          <w:szCs w:val="22"/>
          <w:lang w:val="en-GB"/>
        </w:rPr>
      </w:pPr>
    </w:p>
    <w:tbl>
      <w:tblPr>
        <w:tblW w:w="8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10"/>
        <w:gridCol w:w="682"/>
        <w:gridCol w:w="824"/>
        <w:gridCol w:w="341"/>
        <w:gridCol w:w="710"/>
        <w:gridCol w:w="682"/>
        <w:gridCol w:w="824"/>
        <w:gridCol w:w="341"/>
        <w:gridCol w:w="712"/>
        <w:gridCol w:w="684"/>
        <w:gridCol w:w="827"/>
        <w:gridCol w:w="250"/>
      </w:tblGrid>
      <w:tr w:rsidR="00DA0A75" w:rsidRPr="00DA0A75" w14:paraId="780EC4D1" w14:textId="77777777" w:rsidTr="00B46513">
        <w:trPr>
          <w:trHeight w:val="2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A9000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p50</w:t>
            </w:r>
          </w:p>
        </w:tc>
        <w:tc>
          <w:tcPr>
            <w:tcW w:w="2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2FC2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0490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CF0D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5E3C49" w14:paraId="13CD9FCA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6E60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IC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490A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019D" w14:textId="26667AD4" w:rsidR="00DA0A75" w:rsidRPr="00DA0A75" w:rsidRDefault="00966867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BCF9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8D9A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0B10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2E8B" w14:textId="4482CC5D" w:rsidR="00DA0A75" w:rsidRPr="00DA0A75" w:rsidRDefault="00966867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5A26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1A80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9144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C5B5" w14:textId="68E6F236" w:rsidR="00DA0A75" w:rsidRPr="00DA0A75" w:rsidRDefault="00966867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68B9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7558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5E3C49" w14:paraId="372DAF44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77D4A9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2DC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626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7A0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A87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EAF1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6</w:t>
            </w:r>
          </w:p>
        </w:tc>
        <w:tc>
          <w:tcPr>
            <w:tcW w:w="68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4793D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9</w:t>
            </w:r>
          </w:p>
        </w:tc>
        <w:tc>
          <w:tcPr>
            <w:tcW w:w="82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00100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32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72A8D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107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411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722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886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4D06E73A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A98C4E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8CE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BB2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D8C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3B2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5301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43077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8379D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E6EE4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D45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8F5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904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645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7758F704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E172B1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A2E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5C8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186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242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E0DC9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7BFF3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FC050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59C20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29F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7F3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271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A43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3C558741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B094107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64A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8D4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77A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E96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53126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F6671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DDBD7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BB3FF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0BF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309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B30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76A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77ABDA8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32AC1E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DD2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19D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720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220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E9415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7BF98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1F702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1E5B0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646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829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92C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E30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676AC88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EC6C14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03B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4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9C7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177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E1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EB392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FBB0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B6E40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57877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914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8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5C9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EA7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7FB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779E5443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C5AC74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D02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601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EA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FCF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8E859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A6C13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50893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AD029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4C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70A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81E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161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0562A80F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13869A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89F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9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E7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D0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BE4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E8232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8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98561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2BD4E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9350E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5D2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671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E99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9A0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7EE08CC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D5ECB1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005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2B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C3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AD1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EBA63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537C0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CA8E7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C7FDE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D02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FDB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6E3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082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F8E30E1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860112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C15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04F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856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463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6A9ED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5CAFC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CFD03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748C8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EA4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C51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BD8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695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0C93430D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F5EE9F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1D2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67B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A03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4C2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CBFBB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8388A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1D150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BB87A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E5A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75F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2C7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F55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521B1EF0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8011A8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1BE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9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ED1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8CF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361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82362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65588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0295D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3B9F7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846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087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59D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C2C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1B850A3D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7EC470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E21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76D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3AE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8D5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A3A2F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AECAF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AC861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A24CC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F99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DFC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C6A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146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76750107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E696EE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215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201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731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232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0B553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D03F7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1EE1F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D07E2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7BF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6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E97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C84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398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27E92688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B55598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590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11F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89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471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077C2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33566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86DD5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E68C0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BE2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48B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567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40C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62B8547F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78075F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AAC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FB1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CCC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2BE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1C3FD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C91B5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B312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0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09566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5E7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070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755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C16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0395D20A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8E824C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889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2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8AD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F63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072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4529F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0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68284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DCDD3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1F692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3B9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7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859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F63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3A1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5E3C49" w14:paraId="05297AA7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A76DE6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71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8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7C0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F3F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EEB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F29C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330A8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27459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A5915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93A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AB6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854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11C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2353021B" w14:textId="77777777" w:rsidR="00DA0A75" w:rsidRDefault="00DA0A75" w:rsidP="00993CCD">
      <w:pPr>
        <w:pStyle w:val="KeinLeerraum"/>
        <w:spacing w:line="360" w:lineRule="auto"/>
        <w:jc w:val="left"/>
        <w:rPr>
          <w:rFonts w:ascii="Arial" w:hAnsi="Arial" w:cs="Arial"/>
          <w:b/>
          <w:bCs/>
          <w:szCs w:val="22"/>
          <w:lang w:val="en-GB"/>
        </w:rPr>
      </w:pPr>
    </w:p>
    <w:p w14:paraId="42848A71" w14:textId="77777777" w:rsidR="00903733" w:rsidRDefault="00993CCD">
      <w:pPr>
        <w:rPr>
          <w:rFonts w:ascii="Arial" w:eastAsia="Calibri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Cs w:val="22"/>
          <w:lang w:val="en-GB"/>
        </w:rPr>
        <w:br w:type="page"/>
      </w: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52"/>
        <w:gridCol w:w="722"/>
        <w:gridCol w:w="722"/>
        <w:gridCol w:w="363"/>
        <w:gridCol w:w="752"/>
        <w:gridCol w:w="722"/>
        <w:gridCol w:w="722"/>
        <w:gridCol w:w="363"/>
        <w:gridCol w:w="757"/>
        <w:gridCol w:w="727"/>
        <w:gridCol w:w="727"/>
        <w:gridCol w:w="263"/>
      </w:tblGrid>
      <w:tr w:rsidR="00DA0A75" w:rsidRPr="00DA0A75" w14:paraId="53B966E3" w14:textId="77777777" w:rsidTr="00B46513">
        <w:trPr>
          <w:trHeight w:val="2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BFF993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lastRenderedPageBreak/>
              <w:t>p75</w:t>
            </w:r>
          </w:p>
        </w:tc>
        <w:tc>
          <w:tcPr>
            <w:tcW w:w="2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6526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609B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199C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DA0A75" w14:paraId="17250CE8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FDEA" w14:textId="77777777" w:rsidR="00DA0A75" w:rsidRPr="00DA0A75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I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BF9E" w14:textId="77777777" w:rsidR="00DA0A75" w:rsidRPr="00DA0A75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E06B" w14:textId="7EE6E711" w:rsidR="00DA0A75" w:rsidRPr="00DA0A75" w:rsidRDefault="00966867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68C7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502C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4C1A" w14:textId="77777777" w:rsidR="00DA0A75" w:rsidRPr="00DA0A75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4A0E" w14:textId="7B3B7521" w:rsidR="00DA0A75" w:rsidRPr="00DA0A75" w:rsidRDefault="00966867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BA71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377D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7B9C" w14:textId="77777777" w:rsidR="00DA0A75" w:rsidRPr="00DA0A75" w:rsidRDefault="00E0579C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CC8E" w14:textId="330959DE" w:rsidR="00DA0A75" w:rsidRPr="00DA0A75" w:rsidRDefault="00966867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1A3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BCF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DA0A75" w14:paraId="712393D5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36CCF57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F2C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A2A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726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9B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10F34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2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52781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43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D5B6F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36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D7F1F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CC2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861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96A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13C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53B81B0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EB55F3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49F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020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399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D2B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AF51D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E3176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054E6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9D1DD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37F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F88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D9B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FB5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0DC1302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EAEAF2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0D9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601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DED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D14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4D4AF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41D75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EE4CB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01DFD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59B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22D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608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4E7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3F655DFA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D1FD28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C1A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AAA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2B0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7B5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DEA39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37337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BE6B6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2BC62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CD2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6A5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B01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510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8B69B2D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D31C22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15C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1DF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1AB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C39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3C462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5C3F4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F3687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FBA4D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105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CEF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DEC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28F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24DA5100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6BCD56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3AB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CD4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299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1E9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D811D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32666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8EBDA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0E99C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D5D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403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772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6EF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38E7ED82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662414B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C15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4AC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66C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641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F5D6B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3AEB9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6CFA2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C4FB5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FE4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33E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EDC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614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617F67BE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8F72B6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8BD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2A7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169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0A5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91F4D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6A71A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982C6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EC3F7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709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CE1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D4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187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553A41F6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BBCE0B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7D0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0E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047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69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B01AC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00F2E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7460D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2E8E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8C0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269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E82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932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039AAD7D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016691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873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22B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0A4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7E6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1DE2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C4374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8905E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B4D68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977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805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F71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591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7FD16312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FE37A0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DD3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D2D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FF0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C4F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2A7F9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6E5BA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BE5F7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62587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921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536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32A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D62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269080EF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D2AAD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CDE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D2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32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93C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6E3C3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09C3E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AE5E2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5EA5B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CD2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13D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B9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0CB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DF073D6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AF153D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80C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8C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B1F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4E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CA13F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6DD4B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86110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47006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02E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141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645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0BA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37E22E41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98A9B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9F0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F5C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8A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A7AB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4847E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FA46D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7CD0F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688CC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CFB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6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76A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4EE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79B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1ED012B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153ADE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4CE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6C3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6C6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469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9EF2D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D6FAF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66E64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9CA76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049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D75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D67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583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33A4BAF1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527C67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549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B7C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7EAE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A41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AE54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A00F3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B33A4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D0758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EC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F59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C7D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D00A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6FEA4BE6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A488F1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53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C50C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295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A92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27052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FD321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77411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08298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16A8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F31D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6F56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FAE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0E8EFB49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6E9F4F" w14:textId="77777777" w:rsidR="00DA0A75" w:rsidRPr="00DA0A75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4AC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8D2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21B5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DEF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277FA1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5816A9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6A1CB4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BC78F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8C3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4370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0177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3402" w14:textId="77777777" w:rsidR="00DA0A75" w:rsidRPr="00DA0A75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1E4AC8BC" w14:textId="77777777" w:rsidR="00993CCD" w:rsidRDefault="00993CCD" w:rsidP="00993CCD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52"/>
        <w:gridCol w:w="722"/>
        <w:gridCol w:w="722"/>
        <w:gridCol w:w="344"/>
        <w:gridCol w:w="752"/>
        <w:gridCol w:w="722"/>
        <w:gridCol w:w="722"/>
        <w:gridCol w:w="344"/>
        <w:gridCol w:w="757"/>
        <w:gridCol w:w="727"/>
        <w:gridCol w:w="727"/>
        <w:gridCol w:w="250"/>
      </w:tblGrid>
      <w:tr w:rsidR="00DA0A75" w:rsidRPr="00DA0A75" w14:paraId="452CC10C" w14:textId="77777777" w:rsidTr="00B46513">
        <w:trPr>
          <w:trHeight w:val="2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038407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p90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CF11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A6CC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E855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DA0A75" w14:paraId="1944AF08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BDBA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I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76A3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44E6" w14:textId="08C95C43" w:rsidR="00DA0A75" w:rsidRPr="00DA0A75" w:rsidRDefault="00966867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04CB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C665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0B0C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BD07" w14:textId="2FE53C2D" w:rsidR="00DA0A75" w:rsidRPr="00DA0A75" w:rsidRDefault="00966867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7E13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7226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E13" w14:textId="77777777" w:rsidR="00DA0A75" w:rsidRPr="00DA0A75" w:rsidRDefault="00E0579C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d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39AE" w14:textId="084248EB" w:rsidR="00DA0A75" w:rsidRPr="00DA0A75" w:rsidRDefault="00966867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D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758B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2B37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DA0A75" w14:paraId="5D7CA6E3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AFB7568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1D2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48B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6FA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A90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0BC2E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5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40920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65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2DD66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34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87F7E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14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92A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FAF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B27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43DD2FA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1B4CC0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260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06C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0E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232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086BB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18BEB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5A5DA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C7DFA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F46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ACE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9DB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3FB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07C07E52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7A2F74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2C7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A07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2F5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710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02F18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F7EBA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18675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426B1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1C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B51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E60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AC7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A08521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BAB387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348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343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615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69B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FDC89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05B97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A8543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B3509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9AC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A48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CB3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3C9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21C4E1C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42FEC5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BC6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D0C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2FF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E4E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BE76E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E3B29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461ED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19365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EC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0E6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976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37C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26E0B227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174FC4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C0F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5E0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296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4B3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F4B38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9747F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B16C8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9C888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599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D8A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1D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ACA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629BE5DD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1F4515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F1F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B1E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B9A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AB5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5EEB3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73AF4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17CCA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13BDD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B3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F6D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055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26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E18178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CE2FA5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970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737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4AD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F2E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EC447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0C59D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DE315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17B9F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E6A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C87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879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11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57D32684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4BA0E3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EE3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C3D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DFB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A76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7DD7E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D1CA9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5693E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748E2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956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7AB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751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505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508687D0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7986CB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08B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2EB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30D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9DB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F03C8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4E4EE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368BB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9A354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E50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026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007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716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545F0C24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152442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CED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15C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0B5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149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C50A9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333B3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744FA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1F9D5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083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C96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511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20A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7F109C66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61B5BD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0CB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C33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02C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3A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8851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55D07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2C3A2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BFD5F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335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7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323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04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0AE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5DBA35EB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B4CF183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FD3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090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55A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576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3E210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85C0C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40F40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DE555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7EE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932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F9B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CF8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E5EDF86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B3640B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D48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694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96E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609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84ECB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7A944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97598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52AC6C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620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2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B81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7AF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0E1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FEF4982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B1E262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A71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D16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923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0EB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2B798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E24B2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6B141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EF14F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3AA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46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3E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E76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1C4CB9F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E3CED4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633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459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C79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DC2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5D688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8046D5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2A24E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D6B5B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1ABA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251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B7A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688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24D0B51A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C4536D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4D1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8886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667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427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69C70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048F63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FDA5E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D16534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6C22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21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58B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80A9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1ABBAAF5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C07AE3" w14:textId="77777777" w:rsidR="00DA0A75" w:rsidRPr="00DA0A75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4B80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633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F63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8A6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828D9F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7FD331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D5F51D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292C1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E817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A3D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D8CE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</w:t>
            </w:r>
            <w:r w:rsidR="00E0579C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,</w:t>
            </w: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4548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DA0A75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2C9A3DA4" w14:textId="77777777" w:rsidR="00DA0A75" w:rsidRPr="00993CCD" w:rsidRDefault="00DA0A75" w:rsidP="00993CCD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p w14:paraId="343B7EBE" w14:textId="77777777" w:rsidR="0009273F" w:rsidRDefault="0009273F" w:rsidP="00DA28A0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p w14:paraId="697A0168" w14:textId="77777777" w:rsidR="00403D12" w:rsidRPr="00993CCD" w:rsidRDefault="00403D12" w:rsidP="00993CCD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sectPr w:rsidR="00403D12" w:rsidRPr="00993CCD" w:rsidSect="00903733">
      <w:type w:val="continuous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9A"/>
    <w:rsid w:val="0009273F"/>
    <w:rsid w:val="00152BD7"/>
    <w:rsid w:val="00177EED"/>
    <w:rsid w:val="00217CCF"/>
    <w:rsid w:val="0027117F"/>
    <w:rsid w:val="003574B1"/>
    <w:rsid w:val="00403D12"/>
    <w:rsid w:val="004C4FD7"/>
    <w:rsid w:val="00515941"/>
    <w:rsid w:val="00533CD1"/>
    <w:rsid w:val="00582895"/>
    <w:rsid w:val="005C09C4"/>
    <w:rsid w:val="005E3C49"/>
    <w:rsid w:val="00664B23"/>
    <w:rsid w:val="00672311"/>
    <w:rsid w:val="0068026E"/>
    <w:rsid w:val="006B4497"/>
    <w:rsid w:val="007F5377"/>
    <w:rsid w:val="0081189A"/>
    <w:rsid w:val="0086535F"/>
    <w:rsid w:val="008B64F2"/>
    <w:rsid w:val="00903733"/>
    <w:rsid w:val="009178AB"/>
    <w:rsid w:val="00966867"/>
    <w:rsid w:val="00972069"/>
    <w:rsid w:val="00993CCD"/>
    <w:rsid w:val="00A5150E"/>
    <w:rsid w:val="00AB027B"/>
    <w:rsid w:val="00B46513"/>
    <w:rsid w:val="00B66BE2"/>
    <w:rsid w:val="00B96C39"/>
    <w:rsid w:val="00B97A05"/>
    <w:rsid w:val="00BD331B"/>
    <w:rsid w:val="00C14D7C"/>
    <w:rsid w:val="00C709DD"/>
    <w:rsid w:val="00CF5549"/>
    <w:rsid w:val="00DA0A75"/>
    <w:rsid w:val="00DA28A0"/>
    <w:rsid w:val="00E0579C"/>
    <w:rsid w:val="00E17B7E"/>
    <w:rsid w:val="00E35041"/>
    <w:rsid w:val="00E45961"/>
    <w:rsid w:val="00E911B6"/>
    <w:rsid w:val="00EA2A71"/>
    <w:rsid w:val="00EE6E8D"/>
    <w:rsid w:val="00FA06A7"/>
    <w:rsid w:val="00F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8C39D"/>
  <w15:docId w15:val="{19AC4675-49D5-7C48-BA83-EFE3F48C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3D12"/>
  </w:style>
  <w:style w:type="paragraph" w:styleId="berschrift3">
    <w:name w:val="heading 3"/>
    <w:aliases w:val="BP 1.1.1 OK"/>
    <w:basedOn w:val="Standard"/>
    <w:next w:val="Standard"/>
    <w:link w:val="berschrift3Zchn"/>
    <w:uiPriority w:val="9"/>
    <w:unhideWhenUsed/>
    <w:qFormat/>
    <w:rsid w:val="006B4497"/>
    <w:pPr>
      <w:keepNext/>
      <w:keepLines/>
      <w:jc w:val="both"/>
      <w:outlineLvl w:val="2"/>
    </w:pPr>
    <w:rPr>
      <w:rFonts w:eastAsiaTheme="majorEastAsia" w:cstheme="majorBidi"/>
      <w:b/>
      <w:color w:val="808080" w:themeColor="background1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BP 1.1.1 OK Zchn"/>
    <w:basedOn w:val="Absatz-Standardschriftart"/>
    <w:link w:val="berschrift3"/>
    <w:uiPriority w:val="9"/>
    <w:rsid w:val="006B4497"/>
    <w:rPr>
      <w:rFonts w:eastAsiaTheme="majorEastAsia" w:cstheme="majorBidi"/>
      <w:b/>
      <w:color w:val="808080" w:themeColor="background1" w:themeShade="80"/>
    </w:rPr>
  </w:style>
  <w:style w:type="paragraph" w:customStyle="1" w:styleId="figurasok">
    <w:name w:val="figuras ok"/>
    <w:basedOn w:val="Standard"/>
    <w:qFormat/>
    <w:rsid w:val="003574B1"/>
    <w:pPr>
      <w:jc w:val="both"/>
    </w:pPr>
    <w:rPr>
      <w:rFonts w:ascii="Arial" w:hAnsi="Arial" w:cs="Arial"/>
      <w:color w:val="0099FF"/>
      <w:sz w:val="22"/>
      <w:szCs w:val="22"/>
      <w:lang w:val="es-ES_tradnl"/>
    </w:rPr>
  </w:style>
  <w:style w:type="character" w:styleId="Hyperlink">
    <w:name w:val="Hyperlink"/>
    <w:aliases w:val="Hipervínculo putas tablas"/>
    <w:uiPriority w:val="99"/>
    <w:unhideWhenUsed/>
    <w:qFormat/>
    <w:rsid w:val="003574B1"/>
    <w:rPr>
      <w:rFonts w:ascii="Arial" w:hAnsi="Arial" w:cs="Arial"/>
      <w:b/>
      <w:bCs/>
      <w:color w:val="0099FF"/>
      <w:sz w:val="18"/>
      <w:szCs w:val="18"/>
    </w:rPr>
  </w:style>
  <w:style w:type="paragraph" w:styleId="KeinLeerraum">
    <w:name w:val="No Spacing"/>
    <w:uiPriority w:val="1"/>
    <w:qFormat/>
    <w:rsid w:val="0081189A"/>
    <w:pPr>
      <w:jc w:val="both"/>
    </w:pPr>
    <w:rPr>
      <w:rFonts w:ascii="Calibri" w:eastAsia="Calibri" w:hAnsi="Calibri" w:cs="Tahoma"/>
      <w:sz w:val="22"/>
      <w:lang w:val="es-ES_tradnl"/>
    </w:rPr>
  </w:style>
  <w:style w:type="paragraph" w:styleId="berarbeitung">
    <w:name w:val="Revision"/>
    <w:hidden/>
    <w:uiPriority w:val="99"/>
    <w:semiHidden/>
    <w:rsid w:val="00966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5</Words>
  <Characters>4820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ABALLERO GARRALDA</dc:creator>
  <cp:lastModifiedBy>Jahnke, Heike</cp:lastModifiedBy>
  <cp:revision>2</cp:revision>
  <dcterms:created xsi:type="dcterms:W3CDTF">2022-05-06T12:04:00Z</dcterms:created>
  <dcterms:modified xsi:type="dcterms:W3CDTF">2022-05-06T12:04:00Z</dcterms:modified>
</cp:coreProperties>
</file>